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766" w:rsidRDefault="006840DF" w:rsidP="003534D8">
      <w:pPr>
        <w:tabs>
          <w:tab w:val="left" w:pos="0"/>
        </w:tabs>
        <w:suppressAutoHyphens/>
        <w:spacing w:line="360" w:lineRule="auto"/>
        <w:rPr>
          <w:rFonts w:ascii="Times New Roman" w:hAnsi="Times New Roman" w:cs="Times New Roman"/>
          <w:b/>
          <w:sz w:val="10"/>
          <w:szCs w:val="10"/>
        </w:rPr>
      </w:pPr>
      <w:r>
        <w:rPr>
          <w:rFonts w:ascii="Times New Roman" w:hAnsi="Times New Roman" w:cs="Times New Roman"/>
          <w:b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29728</wp:posOffset>
            </wp:positionH>
            <wp:positionV relativeFrom="paragraph">
              <wp:posOffset>-715993</wp:posOffset>
            </wp:positionV>
            <wp:extent cx="2475781" cy="77500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IM_color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2182" cy="7770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87766">
        <w:rPr>
          <w:rFonts w:ascii="Times New Roman" w:hAnsi="Times New Roman" w:cs="Times New Roman"/>
          <w:b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131389</wp:posOffset>
            </wp:positionH>
            <wp:positionV relativeFrom="paragraph">
              <wp:posOffset>-629728</wp:posOffset>
            </wp:positionV>
            <wp:extent cx="3339379" cy="53266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C Logo H_2 Lin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7267" cy="5339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534D8" w:rsidRPr="00387E8A" w:rsidRDefault="003534D8" w:rsidP="003534D8">
      <w:pPr>
        <w:tabs>
          <w:tab w:val="left" w:pos="0"/>
        </w:tabs>
        <w:suppressAutoHyphens/>
        <w:spacing w:line="360" w:lineRule="auto"/>
        <w:rPr>
          <w:rFonts w:ascii="Times New Roman" w:hAnsi="Times New Roman" w:cs="Times New Roman"/>
          <w:b/>
          <w:sz w:val="10"/>
          <w:szCs w:val="10"/>
        </w:rPr>
      </w:pPr>
    </w:p>
    <w:tbl>
      <w:tblPr>
        <w:tblStyle w:val="TableGrid"/>
        <w:tblW w:w="10890" w:type="dxa"/>
        <w:tblInd w:w="-702" w:type="dxa"/>
        <w:tblLook w:val="04A0" w:firstRow="1" w:lastRow="0" w:firstColumn="1" w:lastColumn="0" w:noHBand="0" w:noVBand="1"/>
      </w:tblPr>
      <w:tblGrid>
        <w:gridCol w:w="2226"/>
        <w:gridCol w:w="1994"/>
        <w:gridCol w:w="6670"/>
      </w:tblGrid>
      <w:tr w:rsidR="00BF3146" w:rsidRPr="00EA4BEF" w:rsidTr="00387E8A">
        <w:trPr>
          <w:trHeight w:val="422"/>
        </w:trPr>
        <w:tc>
          <w:tcPr>
            <w:tcW w:w="10890" w:type="dxa"/>
            <w:gridSpan w:val="3"/>
            <w:vAlign w:val="center"/>
          </w:tcPr>
          <w:p w:rsidR="00387E8A" w:rsidRPr="00387E8A" w:rsidRDefault="00132FFA" w:rsidP="003534D8">
            <w:pPr>
              <w:rPr>
                <w:rFonts w:cstheme="minorHAnsi"/>
                <w:b/>
              </w:rPr>
            </w:pPr>
            <w:r w:rsidRPr="00132FFA">
              <w:rPr>
                <w:rFonts w:cstheme="minorHAnsi"/>
                <w:b/>
              </w:rPr>
              <w:t>Menu of organizational supports for EBDM LHDs could select after cross-over to intervention and completion of EBPH training</w:t>
            </w:r>
            <w:bookmarkStart w:id="0" w:name="_GoBack"/>
            <w:bookmarkEnd w:id="0"/>
          </w:p>
        </w:tc>
      </w:tr>
      <w:tr w:rsidR="00EA4BEF" w:rsidRPr="00EA4BEF" w:rsidTr="00BF3146">
        <w:trPr>
          <w:trHeight w:val="269"/>
        </w:trPr>
        <w:tc>
          <w:tcPr>
            <w:tcW w:w="2226" w:type="dxa"/>
            <w:vMerge w:val="restart"/>
            <w:vAlign w:val="center"/>
          </w:tcPr>
          <w:p w:rsidR="00EA4BEF" w:rsidRPr="00387E8A" w:rsidRDefault="00BF3146" w:rsidP="003534D8">
            <w:pPr>
              <w:rPr>
                <w:rFonts w:cstheme="minorHAnsi"/>
                <w:b/>
              </w:rPr>
            </w:pPr>
            <w:r w:rsidRPr="00387E8A">
              <w:rPr>
                <w:rFonts w:cstheme="minorHAnsi"/>
                <w:b/>
              </w:rPr>
              <w:t>Area</w:t>
            </w:r>
          </w:p>
        </w:tc>
        <w:tc>
          <w:tcPr>
            <w:tcW w:w="1994" w:type="dxa"/>
            <w:vMerge w:val="restart"/>
            <w:vAlign w:val="center"/>
          </w:tcPr>
          <w:p w:rsidR="00EA4BEF" w:rsidRPr="00387E8A" w:rsidRDefault="00EA4BEF" w:rsidP="003534D8">
            <w:pPr>
              <w:rPr>
                <w:rFonts w:cstheme="minorHAnsi"/>
                <w:b/>
              </w:rPr>
            </w:pPr>
            <w:r w:rsidRPr="00387E8A">
              <w:rPr>
                <w:rFonts w:cstheme="minorHAnsi"/>
                <w:b/>
              </w:rPr>
              <w:t>Activity</w:t>
            </w:r>
          </w:p>
        </w:tc>
        <w:tc>
          <w:tcPr>
            <w:tcW w:w="6670" w:type="dxa"/>
            <w:vMerge w:val="restart"/>
            <w:vAlign w:val="center"/>
          </w:tcPr>
          <w:p w:rsidR="00EA4BEF" w:rsidRPr="00387E8A" w:rsidRDefault="00EA4BEF" w:rsidP="003534D8">
            <w:pPr>
              <w:rPr>
                <w:rFonts w:cstheme="minorHAnsi"/>
                <w:b/>
              </w:rPr>
            </w:pPr>
            <w:r w:rsidRPr="00387E8A">
              <w:rPr>
                <w:rFonts w:cstheme="minorHAnsi"/>
                <w:b/>
              </w:rPr>
              <w:t>Description</w:t>
            </w:r>
          </w:p>
        </w:tc>
      </w:tr>
      <w:tr w:rsidR="00EA4BEF" w:rsidRPr="00EA4BEF" w:rsidTr="00BF3146">
        <w:trPr>
          <w:trHeight w:val="269"/>
        </w:trPr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6670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</w:tr>
      <w:tr w:rsidR="00EA4BEF" w:rsidRPr="00EA4BEF" w:rsidTr="00387E8A">
        <w:trPr>
          <w:trHeight w:val="269"/>
        </w:trPr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6670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</w:tr>
      <w:tr w:rsidR="00EA4BEF" w:rsidRPr="00EA4BEF" w:rsidTr="00BF3146">
        <w:tc>
          <w:tcPr>
            <w:tcW w:w="2226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Accreditation</w:t>
            </w: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Accreditation preparations</w:t>
            </w:r>
          </w:p>
        </w:tc>
        <w:tc>
          <w:tcPr>
            <w:tcW w:w="6670" w:type="dxa"/>
          </w:tcPr>
          <w:p w:rsidR="00EA4BEF" w:rsidRPr="00387E8A" w:rsidRDefault="002A21C7" w:rsidP="0026610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Local</w:t>
            </w:r>
            <w:r w:rsidR="00EA4BEF" w:rsidRPr="00387E8A">
              <w:rPr>
                <w:rFonts w:cstheme="minorHAnsi"/>
              </w:rPr>
              <w:t xml:space="preserve"> health assessment and plan, formalized decision</w:t>
            </w:r>
            <w:r w:rsidR="0026610A" w:rsidRPr="00387E8A">
              <w:rPr>
                <w:rFonts w:cstheme="minorHAnsi"/>
              </w:rPr>
              <w:t xml:space="preserve"> </w:t>
            </w:r>
            <w:r w:rsidR="00EA4BEF" w:rsidRPr="00387E8A">
              <w:rPr>
                <w:rFonts w:cstheme="minorHAnsi"/>
              </w:rPr>
              <w:t>making, documentation of evidence, documentation reviews, site visit, approval</w:t>
            </w:r>
          </w:p>
        </w:tc>
      </w:tr>
      <w:tr w:rsidR="0043487E" w:rsidRPr="00EA4BEF" w:rsidTr="00BF3146">
        <w:tc>
          <w:tcPr>
            <w:tcW w:w="2226" w:type="dxa"/>
          </w:tcPr>
          <w:p w:rsidR="0043487E" w:rsidRPr="00387E8A" w:rsidRDefault="0043487E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Access to scientific information</w:t>
            </w:r>
          </w:p>
        </w:tc>
        <w:tc>
          <w:tcPr>
            <w:tcW w:w="1994" w:type="dxa"/>
          </w:tcPr>
          <w:p w:rsidR="0043487E" w:rsidRPr="00387E8A" w:rsidRDefault="00787766" w:rsidP="00787766">
            <w:pPr>
              <w:rPr>
                <w:rFonts w:cstheme="minorHAnsi"/>
              </w:rPr>
            </w:pPr>
            <w:r>
              <w:rPr>
                <w:rFonts w:cstheme="minorHAnsi"/>
              </w:rPr>
              <w:t>Electronic t</w:t>
            </w:r>
            <w:r w:rsidR="0043487E" w:rsidRPr="00387E8A">
              <w:rPr>
                <w:rFonts w:cstheme="minorHAnsi"/>
              </w:rPr>
              <w:t>argeted messages</w:t>
            </w:r>
          </w:p>
        </w:tc>
        <w:tc>
          <w:tcPr>
            <w:tcW w:w="6670" w:type="dxa"/>
          </w:tcPr>
          <w:p w:rsidR="0043487E" w:rsidRPr="00387E8A" w:rsidRDefault="00F428C1" w:rsidP="00787766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Participants receive an email indicating a systematic review related to diabetes or chronic disease control is available</w:t>
            </w:r>
            <w:r w:rsidR="00787766">
              <w:rPr>
                <w:rFonts w:cstheme="minorHAnsi"/>
              </w:rPr>
              <w:t xml:space="preserve"> – </w:t>
            </w:r>
            <w:r w:rsidR="00502C2C" w:rsidRPr="00387E8A">
              <w:rPr>
                <w:rFonts w:cstheme="minorHAnsi"/>
              </w:rPr>
              <w:t>short summary of the research and actions that might be taken based on the evidence</w:t>
            </w:r>
          </w:p>
        </w:tc>
      </w:tr>
      <w:tr w:rsidR="00EA4BEF" w:rsidRPr="00EA4BEF" w:rsidTr="00BF3146">
        <w:tc>
          <w:tcPr>
            <w:tcW w:w="2226" w:type="dxa"/>
            <w:vMerge w:val="restart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Workforce development</w:t>
            </w:r>
          </w:p>
        </w:tc>
        <w:tc>
          <w:tcPr>
            <w:tcW w:w="1994" w:type="dxa"/>
          </w:tcPr>
          <w:p w:rsidR="00EA4BEF" w:rsidRPr="00387E8A" w:rsidRDefault="005F4C87" w:rsidP="00502C2C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Evidence-based </w:t>
            </w:r>
            <w:r w:rsidR="00502C2C" w:rsidRPr="00387E8A">
              <w:rPr>
                <w:rFonts w:cstheme="minorHAnsi"/>
              </w:rPr>
              <w:t>public health (EBPH)</w:t>
            </w:r>
            <w:r w:rsidRPr="00387E8A">
              <w:rPr>
                <w:rFonts w:cstheme="minorHAnsi"/>
              </w:rPr>
              <w:t xml:space="preserve"> t</w:t>
            </w:r>
            <w:r w:rsidR="00EA4BEF" w:rsidRPr="00387E8A">
              <w:rPr>
                <w:rFonts w:cstheme="minorHAnsi"/>
              </w:rPr>
              <w:t>raining</w:t>
            </w:r>
            <w:r w:rsidR="0043487E" w:rsidRPr="00387E8A">
              <w:rPr>
                <w:rFonts w:cstheme="minorHAnsi"/>
              </w:rPr>
              <w:t xml:space="preserve"> </w:t>
            </w:r>
          </w:p>
        </w:tc>
        <w:tc>
          <w:tcPr>
            <w:tcW w:w="6670" w:type="dxa"/>
          </w:tcPr>
          <w:p w:rsidR="00EA4BEF" w:rsidRPr="00387E8A" w:rsidRDefault="00387E8A" w:rsidP="00502C2C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I</w:t>
            </w:r>
            <w:r w:rsidR="00EA4BEF" w:rsidRPr="00387E8A">
              <w:rPr>
                <w:rFonts w:cstheme="minorHAnsi"/>
              </w:rPr>
              <w:t xml:space="preserve">n-person multi-day training in </w:t>
            </w:r>
            <w:r w:rsidR="00502C2C" w:rsidRPr="00387E8A">
              <w:rPr>
                <w:rFonts w:cstheme="minorHAnsi"/>
              </w:rPr>
              <w:t>EBPH</w:t>
            </w:r>
            <w:r w:rsidR="00EA4BEF" w:rsidRPr="00387E8A">
              <w:rPr>
                <w:rFonts w:cstheme="minorHAnsi"/>
              </w:rPr>
              <w:t xml:space="preserve"> </w:t>
            </w:r>
            <w:r w:rsidR="00787766">
              <w:rPr>
                <w:rFonts w:cstheme="minorHAnsi"/>
              </w:rPr>
              <w:t xml:space="preserve">and evidence-based decision-making </w:t>
            </w:r>
            <w:r w:rsidR="00EA4BEF" w:rsidRPr="00387E8A">
              <w:rPr>
                <w:rFonts w:cstheme="minorHAnsi"/>
              </w:rPr>
              <w:t>skills</w:t>
            </w:r>
            <w:r w:rsidRPr="00387E8A">
              <w:rPr>
                <w:rFonts w:cstheme="minorHAnsi"/>
              </w:rPr>
              <w:t xml:space="preserve"> (in St. Louis)</w:t>
            </w:r>
            <w:r w:rsidR="00EA4BEF" w:rsidRPr="00387E8A">
              <w:rPr>
                <w:rFonts w:cstheme="minorHAnsi"/>
              </w:rPr>
              <w:t>, 9 modules, initial intervention</w:t>
            </w:r>
            <w:r w:rsidR="00502C2C" w:rsidRPr="00387E8A">
              <w:rPr>
                <w:rFonts w:cstheme="minorHAnsi"/>
              </w:rPr>
              <w:t xml:space="preserve"> (</w:t>
            </w:r>
            <w:r w:rsidR="005F4C87" w:rsidRPr="00387E8A">
              <w:rPr>
                <w:rFonts w:cstheme="minorHAnsi"/>
              </w:rPr>
              <w:t xml:space="preserve">kick-off activity for </w:t>
            </w:r>
            <w:r w:rsidR="00502C2C" w:rsidRPr="00387E8A">
              <w:rPr>
                <w:rFonts w:cstheme="minorHAnsi"/>
              </w:rPr>
              <w:t>intervention period</w:t>
            </w:r>
            <w:r w:rsidR="005F4C87" w:rsidRPr="00387E8A">
              <w:rPr>
                <w:rFonts w:cstheme="minorHAnsi"/>
              </w:rPr>
              <w:t>)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502C2C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Supplemental brief skill trainings </w:t>
            </w:r>
          </w:p>
        </w:tc>
        <w:tc>
          <w:tcPr>
            <w:tcW w:w="6670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Provided by study team or </w:t>
            </w:r>
            <w:r w:rsidR="00387E8A" w:rsidRPr="00387E8A">
              <w:rPr>
                <w:rFonts w:cstheme="minorHAnsi"/>
              </w:rPr>
              <w:t>consultant, in-person or webinar (e.g., evaluation skills)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Non-study national trainings</w:t>
            </w:r>
          </w:p>
        </w:tc>
        <w:tc>
          <w:tcPr>
            <w:tcW w:w="6670" w:type="dxa"/>
          </w:tcPr>
          <w:p w:rsidR="00EA4BEF" w:rsidRPr="00387E8A" w:rsidRDefault="00EA4BEF" w:rsidP="00502C2C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Hosted in-person </w:t>
            </w:r>
            <w:r w:rsidR="00502C2C" w:rsidRPr="00387E8A">
              <w:rPr>
                <w:rFonts w:cstheme="minorHAnsi"/>
              </w:rPr>
              <w:t>EBPH and evidence-based decision-making</w:t>
            </w:r>
            <w:r w:rsidRPr="00387E8A">
              <w:rPr>
                <w:rFonts w:cstheme="minorHAnsi"/>
              </w:rPr>
              <w:t xml:space="preserve"> skill trainings by national organizations and/or encouraged out-of-state training beyond those required by funders 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  <w:highlight w:val="yellow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Quality improvement </w:t>
            </w:r>
          </w:p>
        </w:tc>
        <w:tc>
          <w:tcPr>
            <w:tcW w:w="6670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Quality improvement or performance management trainings, guidance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  <w:highlight w:val="yellow"/>
              </w:rPr>
            </w:pPr>
          </w:p>
        </w:tc>
        <w:tc>
          <w:tcPr>
            <w:tcW w:w="1994" w:type="dxa"/>
          </w:tcPr>
          <w:p w:rsidR="00EA4BEF" w:rsidRPr="00387E8A" w:rsidRDefault="00EA4BEF" w:rsidP="00502C2C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New employee orientation </w:t>
            </w:r>
            <w:r w:rsidR="00502C2C" w:rsidRPr="00387E8A">
              <w:rPr>
                <w:rFonts w:cstheme="minorHAnsi"/>
              </w:rPr>
              <w:t>in evidence-based practice</w:t>
            </w:r>
          </w:p>
        </w:tc>
        <w:tc>
          <w:tcPr>
            <w:tcW w:w="6670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Via archived webinars or course materials, facilitated discussions, meetings</w:t>
            </w:r>
          </w:p>
        </w:tc>
      </w:tr>
      <w:tr w:rsidR="00EA4BEF" w:rsidRPr="00EA4BEF" w:rsidTr="00BF3146">
        <w:tc>
          <w:tcPr>
            <w:tcW w:w="2226" w:type="dxa"/>
            <w:vMerge w:val="restart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Leadership, management supports</w:t>
            </w: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Chronic disea</w:t>
            </w:r>
            <w:r w:rsidR="00387E8A" w:rsidRPr="00387E8A">
              <w:rPr>
                <w:rFonts w:cstheme="minorHAnsi"/>
              </w:rPr>
              <w:t>se leadership teams expect evidence-based practice</w:t>
            </w:r>
          </w:p>
        </w:tc>
        <w:tc>
          <w:tcPr>
            <w:tcW w:w="6670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Leaders and supervisors continually ask ‘what is the evidence’, communicate expectations to staff, champion </w:t>
            </w:r>
            <w:r w:rsidR="00387E8A" w:rsidRPr="00387E8A">
              <w:rPr>
                <w:rFonts w:cstheme="minorHAnsi"/>
              </w:rPr>
              <w:t>evidence-based practice</w:t>
            </w:r>
            <w:r w:rsidRPr="00387E8A">
              <w:rPr>
                <w:rFonts w:cstheme="minorHAnsi"/>
              </w:rPr>
              <w:t xml:space="preserve">, encourage use of data for decision making, encourage skill building 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26610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Use of data for decision</w:t>
            </w:r>
            <w:r w:rsidR="0026610A" w:rsidRPr="00387E8A">
              <w:rPr>
                <w:rFonts w:cstheme="minorHAnsi"/>
              </w:rPr>
              <w:t xml:space="preserve"> </w:t>
            </w:r>
            <w:r w:rsidRPr="00387E8A">
              <w:rPr>
                <w:rFonts w:cstheme="minorHAnsi"/>
              </w:rPr>
              <w:t xml:space="preserve">making </w:t>
            </w:r>
          </w:p>
        </w:tc>
        <w:tc>
          <w:tcPr>
            <w:tcW w:w="6670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Use data to prioritize programs, develop work plans, and monitor progress; share performance measures, data on intranet or centralized data systems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Centralized data systems</w:t>
            </w:r>
          </w:p>
        </w:tc>
        <w:tc>
          <w:tcPr>
            <w:tcW w:w="6670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Dashboard development to prioritize, measure, and track objectives and link to evidence base; share performance measures and data 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Meetings incorporate </w:t>
            </w:r>
          </w:p>
        </w:tc>
        <w:tc>
          <w:tcPr>
            <w:tcW w:w="6670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Work </w:t>
            </w:r>
            <w:r w:rsidR="00387E8A" w:rsidRPr="00387E8A">
              <w:rPr>
                <w:rFonts w:cstheme="minorHAnsi"/>
              </w:rPr>
              <w:t>group</w:t>
            </w:r>
            <w:r w:rsidRPr="00387E8A">
              <w:rPr>
                <w:rFonts w:cstheme="minorHAnsi"/>
              </w:rPr>
              <w:t xml:space="preserve"> and cross-section meetings address </w:t>
            </w:r>
            <w:r w:rsidR="00387E8A" w:rsidRPr="00387E8A">
              <w:rPr>
                <w:rFonts w:cstheme="minorHAnsi"/>
              </w:rPr>
              <w:t>evidence-based practice</w:t>
            </w:r>
            <w:r w:rsidRPr="00387E8A">
              <w:rPr>
                <w:rFonts w:cstheme="minorHAnsi"/>
              </w:rPr>
              <w:t>, present evidence, plans;  (in leadership and in training)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Performance reviews and EBDM</w:t>
            </w:r>
          </w:p>
        </w:tc>
        <w:tc>
          <w:tcPr>
            <w:tcW w:w="6670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Work unit employee evaluations include objectives on </w:t>
            </w:r>
            <w:r w:rsidR="00387E8A" w:rsidRPr="00387E8A">
              <w:rPr>
                <w:rFonts w:cstheme="minorHAnsi"/>
              </w:rPr>
              <w:t>evidence-based practice and decision-making</w:t>
            </w:r>
            <w:r w:rsidRPr="00387E8A">
              <w:rPr>
                <w:rFonts w:cstheme="minorHAnsi"/>
              </w:rPr>
              <w:t xml:space="preserve"> learning and application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Hiring practices address EBDM</w:t>
            </w:r>
          </w:p>
        </w:tc>
        <w:tc>
          <w:tcPr>
            <w:tcW w:w="6670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Job descriptions, interview questions address EBDM; hire people with public health competencies; hire specialty staff including evaluators and epidemiologists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  <w:highlight w:val="yellow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Participatory decision</w:t>
            </w:r>
            <w:r w:rsidR="0026610A" w:rsidRPr="00387E8A">
              <w:rPr>
                <w:rFonts w:cstheme="minorHAnsi"/>
              </w:rPr>
              <w:t xml:space="preserve"> making</w:t>
            </w:r>
          </w:p>
        </w:tc>
        <w:tc>
          <w:tcPr>
            <w:tcW w:w="6670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Staff and partner input obtained, sharing of information for decision</w:t>
            </w:r>
            <w:r w:rsidR="0026610A" w:rsidRPr="00387E8A">
              <w:rPr>
                <w:rFonts w:cstheme="minorHAnsi"/>
              </w:rPr>
              <w:t xml:space="preserve"> making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  <w:highlight w:val="yellow"/>
              </w:rPr>
            </w:pPr>
          </w:p>
        </w:tc>
        <w:tc>
          <w:tcPr>
            <w:tcW w:w="1994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Common language for </w:t>
            </w:r>
            <w:r w:rsidR="00387E8A" w:rsidRPr="00387E8A">
              <w:rPr>
                <w:rFonts w:cstheme="minorHAnsi"/>
              </w:rPr>
              <w:t>evidence-based practice</w:t>
            </w:r>
          </w:p>
        </w:tc>
        <w:tc>
          <w:tcPr>
            <w:tcW w:w="6670" w:type="dxa"/>
          </w:tcPr>
          <w:p w:rsidR="00EA4BEF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Creating and using common </w:t>
            </w:r>
            <w:r w:rsidR="00387E8A" w:rsidRPr="00387E8A">
              <w:rPr>
                <w:rFonts w:cstheme="minorHAnsi"/>
              </w:rPr>
              <w:t>evidence-based practice and decision-making</w:t>
            </w:r>
            <w:r w:rsidRPr="00387E8A">
              <w:rPr>
                <w:rFonts w:cstheme="minorHAnsi"/>
              </w:rPr>
              <w:t xml:space="preserve"> language across program areas</w:t>
            </w:r>
          </w:p>
          <w:p w:rsidR="006840DF" w:rsidRPr="00387E8A" w:rsidRDefault="006840DF" w:rsidP="00387E8A">
            <w:pPr>
              <w:rPr>
                <w:rFonts w:cstheme="minorHAnsi"/>
              </w:rPr>
            </w:pP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  <w:highlight w:val="yellow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Administrative reorganization for coordination</w:t>
            </w:r>
          </w:p>
        </w:tc>
        <w:tc>
          <w:tcPr>
            <w:tcW w:w="6670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Organizational restructuring at the </w:t>
            </w:r>
            <w:r w:rsidR="00387E8A" w:rsidRPr="00387E8A">
              <w:rPr>
                <w:rFonts w:cstheme="minorHAnsi"/>
              </w:rPr>
              <w:t>group or division/</w:t>
            </w:r>
            <w:r w:rsidRPr="00387E8A">
              <w:rPr>
                <w:rFonts w:cstheme="minorHAnsi"/>
              </w:rPr>
              <w:t>section levels to increase coordination across programs and conduct joint projects across programs</w:t>
            </w:r>
          </w:p>
        </w:tc>
      </w:tr>
      <w:tr w:rsidR="00EA4BEF" w:rsidRPr="00EA4BEF" w:rsidTr="00BF3146">
        <w:tc>
          <w:tcPr>
            <w:tcW w:w="2226" w:type="dxa"/>
            <w:vMerge w:val="restart"/>
          </w:tcPr>
          <w:p w:rsidR="00EA4BEF" w:rsidRPr="00387E8A" w:rsidRDefault="00EA4BEF" w:rsidP="0043487E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Organizational c</w:t>
            </w:r>
            <w:r w:rsidR="0043487E" w:rsidRPr="00387E8A">
              <w:rPr>
                <w:rFonts w:cstheme="minorHAnsi"/>
              </w:rPr>
              <w:t>hanges</w:t>
            </w:r>
          </w:p>
        </w:tc>
        <w:tc>
          <w:tcPr>
            <w:tcW w:w="1994" w:type="dxa"/>
          </w:tcPr>
          <w:p w:rsidR="00EA4BEF" w:rsidRPr="00387E8A" w:rsidRDefault="00387E8A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Evidence-based practice</w:t>
            </w:r>
            <w:r w:rsidR="00EA4BEF" w:rsidRPr="00387E8A">
              <w:rPr>
                <w:rFonts w:cstheme="minorHAnsi"/>
              </w:rPr>
              <w:t xml:space="preserve"> engrained </w:t>
            </w:r>
          </w:p>
        </w:tc>
        <w:tc>
          <w:tcPr>
            <w:tcW w:w="6670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E</w:t>
            </w:r>
            <w:r w:rsidR="00387E8A" w:rsidRPr="00387E8A">
              <w:rPr>
                <w:rFonts w:cstheme="minorHAnsi"/>
              </w:rPr>
              <w:t>vidence-based practice and decision-making</w:t>
            </w:r>
            <w:r w:rsidRPr="00387E8A">
              <w:rPr>
                <w:rFonts w:cstheme="minorHAnsi"/>
              </w:rPr>
              <w:t xml:space="preserve"> an embedded inseparable aspect of day-to-day work; strong expectation from leadership; high priority  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  <w:highlight w:val="yellow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Learning orientation</w:t>
            </w:r>
          </w:p>
        </w:tc>
        <w:tc>
          <w:tcPr>
            <w:tcW w:w="6670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Culture supports professional development and ongoing learning, providing links to webinars, bringing in guest speakers </w:t>
            </w:r>
          </w:p>
        </w:tc>
      </w:tr>
      <w:tr w:rsidR="00EA4BEF" w:rsidRPr="00EA4BEF" w:rsidTr="00BF3146">
        <w:tc>
          <w:tcPr>
            <w:tcW w:w="2226" w:type="dxa"/>
            <w:vMerge w:val="restart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Relationships and partnerships</w:t>
            </w: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Partnerships with in-state universities</w:t>
            </w:r>
          </w:p>
        </w:tc>
        <w:tc>
          <w:tcPr>
            <w:tcW w:w="6670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Ongoing partnering for evaluation, trainings, internship placement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Partner technical assistance and training</w:t>
            </w:r>
          </w:p>
        </w:tc>
        <w:tc>
          <w:tcPr>
            <w:tcW w:w="6670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Phone and in-person guidance for partners’ evidence-based work plans, evaluation, logic models; Provide </w:t>
            </w:r>
            <w:r w:rsidR="00387E8A" w:rsidRPr="00387E8A">
              <w:rPr>
                <w:rFonts w:cstheme="minorHAnsi"/>
              </w:rPr>
              <w:t>evidence-based practice and decision-making</w:t>
            </w:r>
            <w:r w:rsidRPr="00387E8A">
              <w:rPr>
                <w:rFonts w:cstheme="minorHAnsi"/>
              </w:rPr>
              <w:t xml:space="preserve"> trainings to partners </w:t>
            </w:r>
          </w:p>
        </w:tc>
      </w:tr>
      <w:tr w:rsidR="00EA4BEF" w:rsidRPr="00EA4BEF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Relationship building </w:t>
            </w:r>
          </w:p>
        </w:tc>
        <w:tc>
          <w:tcPr>
            <w:tcW w:w="6670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Active steps to build or maintain positive partner relationships with open communication, trust, mutual respect, ensuring partner engagement and coalition development  </w:t>
            </w:r>
          </w:p>
        </w:tc>
      </w:tr>
      <w:tr w:rsidR="00EA4BEF" w:rsidRPr="00EA4BEF" w:rsidTr="00BF3146">
        <w:tc>
          <w:tcPr>
            <w:tcW w:w="2226" w:type="dxa"/>
            <w:vMerge w:val="restart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Financial practices</w:t>
            </w:r>
          </w:p>
        </w:tc>
        <w:tc>
          <w:tcPr>
            <w:tcW w:w="1994" w:type="dxa"/>
          </w:tcPr>
          <w:p w:rsidR="00EA4BEF" w:rsidRPr="00387E8A" w:rsidRDefault="00EA4BEF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Performance-based contracting</w:t>
            </w:r>
          </w:p>
        </w:tc>
        <w:tc>
          <w:tcPr>
            <w:tcW w:w="6670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Funded partners required to implement evidence-based approaches as prescribed or selected from a menu, with performance objectives, work plans, and evaluation; holding partners accountable for evidence-based interventions</w:t>
            </w:r>
          </w:p>
        </w:tc>
      </w:tr>
      <w:tr w:rsidR="00EA4BEF" w:rsidRPr="00ED4943" w:rsidTr="00BF3146">
        <w:tc>
          <w:tcPr>
            <w:tcW w:w="2226" w:type="dxa"/>
            <w:vMerge/>
          </w:tcPr>
          <w:p w:rsidR="00EA4BEF" w:rsidRPr="00387E8A" w:rsidRDefault="00EA4BEF" w:rsidP="003534D8">
            <w:pPr>
              <w:rPr>
                <w:rFonts w:cstheme="minorHAnsi"/>
              </w:rPr>
            </w:pPr>
          </w:p>
        </w:tc>
        <w:tc>
          <w:tcPr>
            <w:tcW w:w="1994" w:type="dxa"/>
          </w:tcPr>
          <w:p w:rsidR="00EA4BEF" w:rsidRPr="00387E8A" w:rsidRDefault="00EA4BEF" w:rsidP="00387E8A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 xml:space="preserve">Proposals approved internally for </w:t>
            </w:r>
            <w:r w:rsidR="00387E8A" w:rsidRPr="00387E8A">
              <w:rPr>
                <w:rFonts w:cstheme="minorHAnsi"/>
              </w:rPr>
              <w:t>evidence-based practice</w:t>
            </w:r>
            <w:r w:rsidRPr="00387E8A">
              <w:rPr>
                <w:rFonts w:cstheme="minorHAnsi"/>
              </w:rPr>
              <w:t xml:space="preserve"> prior to submission to funder</w:t>
            </w:r>
          </w:p>
        </w:tc>
        <w:tc>
          <w:tcPr>
            <w:tcW w:w="6670" w:type="dxa"/>
          </w:tcPr>
          <w:p w:rsidR="00EA4BEF" w:rsidRPr="00387E8A" w:rsidRDefault="00CF16D8" w:rsidP="003534D8">
            <w:pPr>
              <w:rPr>
                <w:rFonts w:cstheme="minorHAnsi"/>
              </w:rPr>
            </w:pPr>
            <w:r w:rsidRPr="00387E8A">
              <w:rPr>
                <w:rFonts w:cstheme="minorHAnsi"/>
              </w:rPr>
              <w:t>Local</w:t>
            </w:r>
            <w:r w:rsidR="00EA4BEF" w:rsidRPr="00387E8A">
              <w:rPr>
                <w:rFonts w:cstheme="minorHAnsi"/>
              </w:rPr>
              <w:t xml:space="preserve"> health department pre-approval process for grant applications to funders with requirements to show objectives, evidence basis, performance measures, evaluation plan</w:t>
            </w:r>
          </w:p>
        </w:tc>
      </w:tr>
    </w:tbl>
    <w:p w:rsidR="000A1D41" w:rsidRDefault="000A1D41">
      <w:pPr>
        <w:rPr>
          <w:rFonts w:ascii="Arial" w:hAnsi="Arial" w:cs="Arial"/>
          <w:sz w:val="20"/>
          <w:szCs w:val="20"/>
        </w:rPr>
      </w:pPr>
    </w:p>
    <w:sectPr w:rsidR="000A1D41" w:rsidSect="006840DF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539A" w:rsidRDefault="001C539A" w:rsidP="003534D8">
      <w:pPr>
        <w:spacing w:line="240" w:lineRule="auto"/>
      </w:pPr>
      <w:r>
        <w:separator/>
      </w:r>
    </w:p>
  </w:endnote>
  <w:endnote w:type="continuationSeparator" w:id="0">
    <w:p w:rsidR="001C539A" w:rsidRDefault="001C539A" w:rsidP="003534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539A" w:rsidRDefault="001C539A" w:rsidP="003534D8">
      <w:pPr>
        <w:spacing w:line="240" w:lineRule="auto"/>
      </w:pPr>
      <w:r>
        <w:separator/>
      </w:r>
    </w:p>
  </w:footnote>
  <w:footnote w:type="continuationSeparator" w:id="0">
    <w:p w:rsidR="001C539A" w:rsidRDefault="001C539A" w:rsidP="003534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C6983"/>
    <w:multiLevelType w:val="hybridMultilevel"/>
    <w:tmpl w:val="4CF4AFA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C247E55"/>
    <w:multiLevelType w:val="hybridMultilevel"/>
    <w:tmpl w:val="D38C37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F23ABE"/>
    <w:multiLevelType w:val="hybridMultilevel"/>
    <w:tmpl w:val="FD7ACF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096D1E"/>
    <w:multiLevelType w:val="hybridMultilevel"/>
    <w:tmpl w:val="372044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B602EBF"/>
    <w:multiLevelType w:val="hybridMultilevel"/>
    <w:tmpl w:val="119A8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6A0CEE"/>
    <w:multiLevelType w:val="hybridMultilevel"/>
    <w:tmpl w:val="6BF03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C629C"/>
    <w:multiLevelType w:val="hybridMultilevel"/>
    <w:tmpl w:val="9FE0DE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97D0693"/>
    <w:multiLevelType w:val="hybridMultilevel"/>
    <w:tmpl w:val="D88E7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ysical activity &amp;amp; dissemination &amp;amp; EBPH.enl&lt;/item&gt;&lt;/Libraries&gt;&lt;/ENLibraries&gt;"/>
  </w:docVars>
  <w:rsids>
    <w:rsidRoot w:val="006F0EA3"/>
    <w:rsid w:val="00000D83"/>
    <w:rsid w:val="00005F9B"/>
    <w:rsid w:val="00006C82"/>
    <w:rsid w:val="00006EE6"/>
    <w:rsid w:val="00007702"/>
    <w:rsid w:val="00007E24"/>
    <w:rsid w:val="000107E2"/>
    <w:rsid w:val="0001139F"/>
    <w:rsid w:val="00011882"/>
    <w:rsid w:val="000141C8"/>
    <w:rsid w:val="00020818"/>
    <w:rsid w:val="0002272B"/>
    <w:rsid w:val="000235FC"/>
    <w:rsid w:val="00023E88"/>
    <w:rsid w:val="00025F48"/>
    <w:rsid w:val="00026B58"/>
    <w:rsid w:val="0002730C"/>
    <w:rsid w:val="0003426C"/>
    <w:rsid w:val="00044179"/>
    <w:rsid w:val="000445DD"/>
    <w:rsid w:val="0004525B"/>
    <w:rsid w:val="000478B2"/>
    <w:rsid w:val="00064A51"/>
    <w:rsid w:val="00080126"/>
    <w:rsid w:val="000918A3"/>
    <w:rsid w:val="00092A1E"/>
    <w:rsid w:val="00095DB1"/>
    <w:rsid w:val="000978E7"/>
    <w:rsid w:val="000A074B"/>
    <w:rsid w:val="000A1D41"/>
    <w:rsid w:val="000A39E1"/>
    <w:rsid w:val="000B2219"/>
    <w:rsid w:val="000B2D41"/>
    <w:rsid w:val="000B6FCD"/>
    <w:rsid w:val="000C1656"/>
    <w:rsid w:val="000D27A6"/>
    <w:rsid w:val="000D4E6F"/>
    <w:rsid w:val="000D75C8"/>
    <w:rsid w:val="000E0F54"/>
    <w:rsid w:val="000F7C14"/>
    <w:rsid w:val="00103C74"/>
    <w:rsid w:val="0010777A"/>
    <w:rsid w:val="00107827"/>
    <w:rsid w:val="00110F6B"/>
    <w:rsid w:val="001122A8"/>
    <w:rsid w:val="00114256"/>
    <w:rsid w:val="00115A7B"/>
    <w:rsid w:val="001237B9"/>
    <w:rsid w:val="00125613"/>
    <w:rsid w:val="00132FFA"/>
    <w:rsid w:val="00133BE4"/>
    <w:rsid w:val="0014143C"/>
    <w:rsid w:val="00141554"/>
    <w:rsid w:val="00144335"/>
    <w:rsid w:val="00150511"/>
    <w:rsid w:val="00151EBE"/>
    <w:rsid w:val="00153657"/>
    <w:rsid w:val="00153ECC"/>
    <w:rsid w:val="001673D2"/>
    <w:rsid w:val="00184809"/>
    <w:rsid w:val="00186D43"/>
    <w:rsid w:val="0018799F"/>
    <w:rsid w:val="001916BB"/>
    <w:rsid w:val="00194951"/>
    <w:rsid w:val="001C1FC8"/>
    <w:rsid w:val="001C539A"/>
    <w:rsid w:val="001C6466"/>
    <w:rsid w:val="001C7FEF"/>
    <w:rsid w:val="001D195A"/>
    <w:rsid w:val="001D1A38"/>
    <w:rsid w:val="001E0F70"/>
    <w:rsid w:val="001F116F"/>
    <w:rsid w:val="001F44CF"/>
    <w:rsid w:val="001F5FF6"/>
    <w:rsid w:val="001F65DE"/>
    <w:rsid w:val="00200061"/>
    <w:rsid w:val="002106FC"/>
    <w:rsid w:val="00213EA4"/>
    <w:rsid w:val="002141FE"/>
    <w:rsid w:val="00215266"/>
    <w:rsid w:val="002244CF"/>
    <w:rsid w:val="002300F3"/>
    <w:rsid w:val="002334EE"/>
    <w:rsid w:val="0023515C"/>
    <w:rsid w:val="00237895"/>
    <w:rsid w:val="002407C6"/>
    <w:rsid w:val="0024166E"/>
    <w:rsid w:val="00247D6A"/>
    <w:rsid w:val="00253DBB"/>
    <w:rsid w:val="00260A14"/>
    <w:rsid w:val="00261D0B"/>
    <w:rsid w:val="00261F37"/>
    <w:rsid w:val="0026610A"/>
    <w:rsid w:val="00270256"/>
    <w:rsid w:val="002711DC"/>
    <w:rsid w:val="00272714"/>
    <w:rsid w:val="00280FE3"/>
    <w:rsid w:val="00290580"/>
    <w:rsid w:val="0029257C"/>
    <w:rsid w:val="00296FEB"/>
    <w:rsid w:val="002A21C7"/>
    <w:rsid w:val="002B4C92"/>
    <w:rsid w:val="002B4FA4"/>
    <w:rsid w:val="002B7C7D"/>
    <w:rsid w:val="002C0D62"/>
    <w:rsid w:val="002C26CC"/>
    <w:rsid w:val="002C2DDA"/>
    <w:rsid w:val="002C3CB5"/>
    <w:rsid w:val="002C6F01"/>
    <w:rsid w:val="002D3115"/>
    <w:rsid w:val="002D4559"/>
    <w:rsid w:val="002D4D87"/>
    <w:rsid w:val="002E2557"/>
    <w:rsid w:val="002E4EED"/>
    <w:rsid w:val="002E5F68"/>
    <w:rsid w:val="002F50F3"/>
    <w:rsid w:val="0030104F"/>
    <w:rsid w:val="00306AE2"/>
    <w:rsid w:val="00320FD3"/>
    <w:rsid w:val="00331705"/>
    <w:rsid w:val="003438F3"/>
    <w:rsid w:val="00345DBE"/>
    <w:rsid w:val="00346162"/>
    <w:rsid w:val="00347247"/>
    <w:rsid w:val="0035058F"/>
    <w:rsid w:val="003534D8"/>
    <w:rsid w:val="0035711E"/>
    <w:rsid w:val="0037212F"/>
    <w:rsid w:val="00383451"/>
    <w:rsid w:val="00384C40"/>
    <w:rsid w:val="003860DA"/>
    <w:rsid w:val="00386AEC"/>
    <w:rsid w:val="00387E8A"/>
    <w:rsid w:val="0039497C"/>
    <w:rsid w:val="0039661A"/>
    <w:rsid w:val="003A6620"/>
    <w:rsid w:val="003A6956"/>
    <w:rsid w:val="003A6D7F"/>
    <w:rsid w:val="003B3262"/>
    <w:rsid w:val="003D5DF2"/>
    <w:rsid w:val="003D7726"/>
    <w:rsid w:val="003E1074"/>
    <w:rsid w:val="003E1A50"/>
    <w:rsid w:val="003E59ED"/>
    <w:rsid w:val="003E74D5"/>
    <w:rsid w:val="003F4BA1"/>
    <w:rsid w:val="00413984"/>
    <w:rsid w:val="00424047"/>
    <w:rsid w:val="004276E3"/>
    <w:rsid w:val="004330FA"/>
    <w:rsid w:val="00433B33"/>
    <w:rsid w:val="0043487E"/>
    <w:rsid w:val="004356D5"/>
    <w:rsid w:val="004413C3"/>
    <w:rsid w:val="00455C7F"/>
    <w:rsid w:val="00456EDA"/>
    <w:rsid w:val="004737BD"/>
    <w:rsid w:val="00474DBB"/>
    <w:rsid w:val="0047613D"/>
    <w:rsid w:val="00477DCF"/>
    <w:rsid w:val="00480246"/>
    <w:rsid w:val="00485CD1"/>
    <w:rsid w:val="004866C4"/>
    <w:rsid w:val="004926BE"/>
    <w:rsid w:val="00493FED"/>
    <w:rsid w:val="004A5EDD"/>
    <w:rsid w:val="004B662D"/>
    <w:rsid w:val="004B70EF"/>
    <w:rsid w:val="004C0432"/>
    <w:rsid w:val="004C3080"/>
    <w:rsid w:val="004C3BD9"/>
    <w:rsid w:val="004C40BC"/>
    <w:rsid w:val="004D5604"/>
    <w:rsid w:val="004E6CEE"/>
    <w:rsid w:val="004F4755"/>
    <w:rsid w:val="004F4D0A"/>
    <w:rsid w:val="0050084C"/>
    <w:rsid w:val="00502918"/>
    <w:rsid w:val="00502C2C"/>
    <w:rsid w:val="00513E4A"/>
    <w:rsid w:val="005214AC"/>
    <w:rsid w:val="00522E69"/>
    <w:rsid w:val="00527491"/>
    <w:rsid w:val="00532D5E"/>
    <w:rsid w:val="00545A89"/>
    <w:rsid w:val="0055061E"/>
    <w:rsid w:val="0055172C"/>
    <w:rsid w:val="00561102"/>
    <w:rsid w:val="00564868"/>
    <w:rsid w:val="00565C3E"/>
    <w:rsid w:val="005668C8"/>
    <w:rsid w:val="0056794F"/>
    <w:rsid w:val="005708C6"/>
    <w:rsid w:val="00583CA7"/>
    <w:rsid w:val="0058418A"/>
    <w:rsid w:val="00586591"/>
    <w:rsid w:val="00592E5C"/>
    <w:rsid w:val="00592E95"/>
    <w:rsid w:val="005A451B"/>
    <w:rsid w:val="005A4599"/>
    <w:rsid w:val="005A4780"/>
    <w:rsid w:val="005B0839"/>
    <w:rsid w:val="005B10EC"/>
    <w:rsid w:val="005B1DAA"/>
    <w:rsid w:val="005B68EC"/>
    <w:rsid w:val="005C01FA"/>
    <w:rsid w:val="005C2EA7"/>
    <w:rsid w:val="005C4256"/>
    <w:rsid w:val="005D3343"/>
    <w:rsid w:val="005E16AE"/>
    <w:rsid w:val="005E373E"/>
    <w:rsid w:val="005E4196"/>
    <w:rsid w:val="005E7E0C"/>
    <w:rsid w:val="005F4C87"/>
    <w:rsid w:val="005F7C51"/>
    <w:rsid w:val="0060091A"/>
    <w:rsid w:val="00600955"/>
    <w:rsid w:val="00603B91"/>
    <w:rsid w:val="00603C15"/>
    <w:rsid w:val="0060591B"/>
    <w:rsid w:val="006068CA"/>
    <w:rsid w:val="0061087B"/>
    <w:rsid w:val="00617FD9"/>
    <w:rsid w:val="00625538"/>
    <w:rsid w:val="00641858"/>
    <w:rsid w:val="006450B3"/>
    <w:rsid w:val="006464C1"/>
    <w:rsid w:val="0065353C"/>
    <w:rsid w:val="0065663C"/>
    <w:rsid w:val="00657C70"/>
    <w:rsid w:val="00665C44"/>
    <w:rsid w:val="00670510"/>
    <w:rsid w:val="00671E68"/>
    <w:rsid w:val="0067799F"/>
    <w:rsid w:val="00682B71"/>
    <w:rsid w:val="006840DF"/>
    <w:rsid w:val="006A3F32"/>
    <w:rsid w:val="006A4701"/>
    <w:rsid w:val="006A58EF"/>
    <w:rsid w:val="006B22B8"/>
    <w:rsid w:val="006B74A7"/>
    <w:rsid w:val="006D3749"/>
    <w:rsid w:val="006D3D62"/>
    <w:rsid w:val="006D4D81"/>
    <w:rsid w:val="006D6CA7"/>
    <w:rsid w:val="006D79CE"/>
    <w:rsid w:val="006E52AC"/>
    <w:rsid w:val="006F0EA3"/>
    <w:rsid w:val="00715D3F"/>
    <w:rsid w:val="007169BB"/>
    <w:rsid w:val="00721DD2"/>
    <w:rsid w:val="00742B19"/>
    <w:rsid w:val="0074338A"/>
    <w:rsid w:val="00763A7E"/>
    <w:rsid w:val="0077173A"/>
    <w:rsid w:val="00775256"/>
    <w:rsid w:val="00782B21"/>
    <w:rsid w:val="00787766"/>
    <w:rsid w:val="00791264"/>
    <w:rsid w:val="00793F8D"/>
    <w:rsid w:val="007941FE"/>
    <w:rsid w:val="007A584E"/>
    <w:rsid w:val="007C1EE5"/>
    <w:rsid w:val="007C2DA2"/>
    <w:rsid w:val="007C48A8"/>
    <w:rsid w:val="007C6B8B"/>
    <w:rsid w:val="007D7D1A"/>
    <w:rsid w:val="007F357D"/>
    <w:rsid w:val="00804480"/>
    <w:rsid w:val="00811B61"/>
    <w:rsid w:val="00814612"/>
    <w:rsid w:val="0081621B"/>
    <w:rsid w:val="00820BB4"/>
    <w:rsid w:val="00821CC8"/>
    <w:rsid w:val="00821F7E"/>
    <w:rsid w:val="00825BB8"/>
    <w:rsid w:val="0084300F"/>
    <w:rsid w:val="00844D80"/>
    <w:rsid w:val="0084785F"/>
    <w:rsid w:val="008545A0"/>
    <w:rsid w:val="00855767"/>
    <w:rsid w:val="008579B8"/>
    <w:rsid w:val="00861437"/>
    <w:rsid w:val="00862B84"/>
    <w:rsid w:val="00865569"/>
    <w:rsid w:val="00867A09"/>
    <w:rsid w:val="008754E6"/>
    <w:rsid w:val="00875F36"/>
    <w:rsid w:val="00881208"/>
    <w:rsid w:val="00881CDD"/>
    <w:rsid w:val="00886990"/>
    <w:rsid w:val="00890FF7"/>
    <w:rsid w:val="008937A0"/>
    <w:rsid w:val="00894735"/>
    <w:rsid w:val="00896035"/>
    <w:rsid w:val="008A5552"/>
    <w:rsid w:val="008A6BD4"/>
    <w:rsid w:val="008C1E8A"/>
    <w:rsid w:val="008C24A4"/>
    <w:rsid w:val="008C3787"/>
    <w:rsid w:val="008C626E"/>
    <w:rsid w:val="008C6EA4"/>
    <w:rsid w:val="008C7092"/>
    <w:rsid w:val="008D482F"/>
    <w:rsid w:val="008E629F"/>
    <w:rsid w:val="008F522C"/>
    <w:rsid w:val="00901D3E"/>
    <w:rsid w:val="00902FB2"/>
    <w:rsid w:val="00906E2C"/>
    <w:rsid w:val="00920037"/>
    <w:rsid w:val="0092353B"/>
    <w:rsid w:val="009452A0"/>
    <w:rsid w:val="00950A94"/>
    <w:rsid w:val="00980D68"/>
    <w:rsid w:val="00987CAE"/>
    <w:rsid w:val="009A7304"/>
    <w:rsid w:val="009B2116"/>
    <w:rsid w:val="009B442A"/>
    <w:rsid w:val="009B68EE"/>
    <w:rsid w:val="009C05FB"/>
    <w:rsid w:val="009C7246"/>
    <w:rsid w:val="009C7992"/>
    <w:rsid w:val="009D23AC"/>
    <w:rsid w:val="009D78EC"/>
    <w:rsid w:val="009E1DFB"/>
    <w:rsid w:val="009E5210"/>
    <w:rsid w:val="009F2080"/>
    <w:rsid w:val="009F7250"/>
    <w:rsid w:val="00A02CD4"/>
    <w:rsid w:val="00A043C0"/>
    <w:rsid w:val="00A169CC"/>
    <w:rsid w:val="00A17176"/>
    <w:rsid w:val="00A24CEB"/>
    <w:rsid w:val="00A26459"/>
    <w:rsid w:val="00A43D1D"/>
    <w:rsid w:val="00A5571E"/>
    <w:rsid w:val="00A6053E"/>
    <w:rsid w:val="00A60702"/>
    <w:rsid w:val="00A60BCA"/>
    <w:rsid w:val="00A63481"/>
    <w:rsid w:val="00A654DD"/>
    <w:rsid w:val="00A65506"/>
    <w:rsid w:val="00A708B8"/>
    <w:rsid w:val="00A73398"/>
    <w:rsid w:val="00A73638"/>
    <w:rsid w:val="00A8283F"/>
    <w:rsid w:val="00A97765"/>
    <w:rsid w:val="00AA2877"/>
    <w:rsid w:val="00AA7594"/>
    <w:rsid w:val="00AB02EB"/>
    <w:rsid w:val="00AB3180"/>
    <w:rsid w:val="00AB7502"/>
    <w:rsid w:val="00AC201A"/>
    <w:rsid w:val="00AC7E14"/>
    <w:rsid w:val="00AD22B6"/>
    <w:rsid w:val="00AF3135"/>
    <w:rsid w:val="00B037B9"/>
    <w:rsid w:val="00B11190"/>
    <w:rsid w:val="00B11931"/>
    <w:rsid w:val="00B1531A"/>
    <w:rsid w:val="00B169D8"/>
    <w:rsid w:val="00B16E1A"/>
    <w:rsid w:val="00B25C9A"/>
    <w:rsid w:val="00B26900"/>
    <w:rsid w:val="00B3634A"/>
    <w:rsid w:val="00B50B87"/>
    <w:rsid w:val="00B6626C"/>
    <w:rsid w:val="00B66B40"/>
    <w:rsid w:val="00B72029"/>
    <w:rsid w:val="00B7218C"/>
    <w:rsid w:val="00B75791"/>
    <w:rsid w:val="00B873B9"/>
    <w:rsid w:val="00B907E7"/>
    <w:rsid w:val="00BA5A2A"/>
    <w:rsid w:val="00BB377B"/>
    <w:rsid w:val="00BB4C75"/>
    <w:rsid w:val="00BC021E"/>
    <w:rsid w:val="00BC579D"/>
    <w:rsid w:val="00BD3B4D"/>
    <w:rsid w:val="00BD5BA8"/>
    <w:rsid w:val="00BE0318"/>
    <w:rsid w:val="00BE668E"/>
    <w:rsid w:val="00BE79BC"/>
    <w:rsid w:val="00BF0888"/>
    <w:rsid w:val="00BF3146"/>
    <w:rsid w:val="00BF6ECF"/>
    <w:rsid w:val="00C02CF0"/>
    <w:rsid w:val="00C05156"/>
    <w:rsid w:val="00C303A5"/>
    <w:rsid w:val="00C315F5"/>
    <w:rsid w:val="00C42456"/>
    <w:rsid w:val="00C535A5"/>
    <w:rsid w:val="00C6143B"/>
    <w:rsid w:val="00C62CF5"/>
    <w:rsid w:val="00C70F72"/>
    <w:rsid w:val="00C71890"/>
    <w:rsid w:val="00C74548"/>
    <w:rsid w:val="00C764BE"/>
    <w:rsid w:val="00C84F5B"/>
    <w:rsid w:val="00C8656E"/>
    <w:rsid w:val="00C8749B"/>
    <w:rsid w:val="00C919C8"/>
    <w:rsid w:val="00CA14BE"/>
    <w:rsid w:val="00CA2205"/>
    <w:rsid w:val="00CB35F5"/>
    <w:rsid w:val="00CB45BA"/>
    <w:rsid w:val="00CC46D1"/>
    <w:rsid w:val="00CD0384"/>
    <w:rsid w:val="00CE0A28"/>
    <w:rsid w:val="00CE7675"/>
    <w:rsid w:val="00CF16D8"/>
    <w:rsid w:val="00CF3795"/>
    <w:rsid w:val="00CF5CAF"/>
    <w:rsid w:val="00D00702"/>
    <w:rsid w:val="00D07214"/>
    <w:rsid w:val="00D10E31"/>
    <w:rsid w:val="00D14469"/>
    <w:rsid w:val="00D20ECC"/>
    <w:rsid w:val="00D21714"/>
    <w:rsid w:val="00D34430"/>
    <w:rsid w:val="00D43321"/>
    <w:rsid w:val="00D466B3"/>
    <w:rsid w:val="00D50BF9"/>
    <w:rsid w:val="00D53619"/>
    <w:rsid w:val="00D56910"/>
    <w:rsid w:val="00D57332"/>
    <w:rsid w:val="00D62EE3"/>
    <w:rsid w:val="00D63016"/>
    <w:rsid w:val="00D72612"/>
    <w:rsid w:val="00D7458B"/>
    <w:rsid w:val="00D84505"/>
    <w:rsid w:val="00D85177"/>
    <w:rsid w:val="00D91789"/>
    <w:rsid w:val="00DA1D47"/>
    <w:rsid w:val="00DA6D33"/>
    <w:rsid w:val="00DB075A"/>
    <w:rsid w:val="00DB0B03"/>
    <w:rsid w:val="00DB493C"/>
    <w:rsid w:val="00DB50C2"/>
    <w:rsid w:val="00DB6BFC"/>
    <w:rsid w:val="00DC3891"/>
    <w:rsid w:val="00DC6ED5"/>
    <w:rsid w:val="00DE2115"/>
    <w:rsid w:val="00DE2206"/>
    <w:rsid w:val="00DE2270"/>
    <w:rsid w:val="00DE27A4"/>
    <w:rsid w:val="00DF1265"/>
    <w:rsid w:val="00DF6F3E"/>
    <w:rsid w:val="00E001C2"/>
    <w:rsid w:val="00E02BE6"/>
    <w:rsid w:val="00E11C74"/>
    <w:rsid w:val="00E14005"/>
    <w:rsid w:val="00E16785"/>
    <w:rsid w:val="00E23B80"/>
    <w:rsid w:val="00E26F64"/>
    <w:rsid w:val="00E4292A"/>
    <w:rsid w:val="00E43BC4"/>
    <w:rsid w:val="00E52496"/>
    <w:rsid w:val="00E62397"/>
    <w:rsid w:val="00E8244F"/>
    <w:rsid w:val="00E8285E"/>
    <w:rsid w:val="00E90D01"/>
    <w:rsid w:val="00E913DD"/>
    <w:rsid w:val="00EA04C3"/>
    <w:rsid w:val="00EA09E8"/>
    <w:rsid w:val="00EA0A7C"/>
    <w:rsid w:val="00EA4BEF"/>
    <w:rsid w:val="00EB1DBD"/>
    <w:rsid w:val="00ED3563"/>
    <w:rsid w:val="00ED3E44"/>
    <w:rsid w:val="00ED4943"/>
    <w:rsid w:val="00ED639A"/>
    <w:rsid w:val="00EE328C"/>
    <w:rsid w:val="00EE4A26"/>
    <w:rsid w:val="00EF15E2"/>
    <w:rsid w:val="00EF16DF"/>
    <w:rsid w:val="00EF3D56"/>
    <w:rsid w:val="00EF4636"/>
    <w:rsid w:val="00EF4D5F"/>
    <w:rsid w:val="00F154A0"/>
    <w:rsid w:val="00F2297D"/>
    <w:rsid w:val="00F25B79"/>
    <w:rsid w:val="00F27131"/>
    <w:rsid w:val="00F36503"/>
    <w:rsid w:val="00F37AE6"/>
    <w:rsid w:val="00F428C1"/>
    <w:rsid w:val="00F514C0"/>
    <w:rsid w:val="00F54E6A"/>
    <w:rsid w:val="00F71D60"/>
    <w:rsid w:val="00F7252B"/>
    <w:rsid w:val="00F83557"/>
    <w:rsid w:val="00F87FF8"/>
    <w:rsid w:val="00F95554"/>
    <w:rsid w:val="00F96C65"/>
    <w:rsid w:val="00FA18B5"/>
    <w:rsid w:val="00FB2519"/>
    <w:rsid w:val="00FB42B8"/>
    <w:rsid w:val="00FC3BEA"/>
    <w:rsid w:val="00FC7396"/>
    <w:rsid w:val="00FC74E3"/>
    <w:rsid w:val="00FD0A49"/>
    <w:rsid w:val="00FD6F8A"/>
    <w:rsid w:val="00FE3015"/>
    <w:rsid w:val="00FE392C"/>
    <w:rsid w:val="00F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0EEF"/>
  <w15:docId w15:val="{ECE3E315-71DC-4E04-98A5-2BF0B93E7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B87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84505"/>
    <w:pPr>
      <w:autoSpaceDE w:val="0"/>
      <w:autoSpaceDN w:val="0"/>
      <w:spacing w:line="240" w:lineRule="auto"/>
    </w:pPr>
    <w:rPr>
      <w:rFonts w:ascii="Times" w:eastAsia="Times New Roman" w:hAnsi="Times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92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92E5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2E5C"/>
  </w:style>
  <w:style w:type="character" w:customStyle="1" w:styleId="details">
    <w:name w:val="details"/>
    <w:basedOn w:val="DefaultParagraphFont"/>
    <w:rsid w:val="00592E5C"/>
  </w:style>
  <w:style w:type="character" w:styleId="CommentReference">
    <w:name w:val="annotation reference"/>
    <w:basedOn w:val="DefaultParagraphFont"/>
    <w:uiPriority w:val="99"/>
    <w:semiHidden/>
    <w:unhideWhenUsed/>
    <w:rsid w:val="00CF3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795"/>
    <w:pPr>
      <w:spacing w:line="240" w:lineRule="auto"/>
    </w:pPr>
    <w:rPr>
      <w:noProof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7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7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795"/>
    <w:rPr>
      <w:rFonts w:ascii="Tahoma" w:hAnsi="Tahoma" w:cs="Tahoma"/>
      <w:noProof/>
      <w:sz w:val="16"/>
      <w:szCs w:val="16"/>
    </w:rPr>
  </w:style>
  <w:style w:type="paragraph" w:customStyle="1" w:styleId="Pa42">
    <w:name w:val="Pa42"/>
    <w:basedOn w:val="Normal"/>
    <w:next w:val="Normal"/>
    <w:uiPriority w:val="99"/>
    <w:rsid w:val="0092353B"/>
    <w:pPr>
      <w:autoSpaceDE w:val="0"/>
      <w:autoSpaceDN w:val="0"/>
      <w:adjustRightInd w:val="0"/>
      <w:spacing w:line="171" w:lineRule="atLeast"/>
    </w:pPr>
    <w:rPr>
      <w:rFonts w:ascii="Univers" w:hAnsi="Univers"/>
      <w:noProof w:val="0"/>
      <w:sz w:val="24"/>
      <w:szCs w:val="24"/>
    </w:rPr>
  </w:style>
  <w:style w:type="paragraph" w:customStyle="1" w:styleId="Pa43">
    <w:name w:val="Pa43"/>
    <w:basedOn w:val="Normal"/>
    <w:next w:val="Normal"/>
    <w:uiPriority w:val="99"/>
    <w:rsid w:val="0092353B"/>
    <w:pPr>
      <w:autoSpaceDE w:val="0"/>
      <w:autoSpaceDN w:val="0"/>
      <w:adjustRightInd w:val="0"/>
      <w:spacing w:line="151" w:lineRule="atLeast"/>
    </w:pPr>
    <w:rPr>
      <w:rFonts w:ascii="Univers" w:hAnsi="Univers"/>
      <w:noProof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534D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4D8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3534D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4D8"/>
    <w:rPr>
      <w:noProof/>
    </w:rPr>
  </w:style>
  <w:style w:type="table" w:styleId="TableGrid">
    <w:name w:val="Table Grid"/>
    <w:basedOn w:val="TableNormal"/>
    <w:uiPriority w:val="39"/>
    <w:rsid w:val="003534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1D41"/>
    <w:pPr>
      <w:spacing w:line="240" w:lineRule="auto"/>
      <w:ind w:left="720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Default">
    <w:name w:val="Default"/>
    <w:rsid w:val="00103C74"/>
    <w:pPr>
      <w:autoSpaceDE w:val="0"/>
      <w:autoSpaceDN w:val="0"/>
      <w:adjustRightInd w:val="0"/>
      <w:spacing w:line="240" w:lineRule="auto"/>
    </w:pPr>
    <w:rPr>
      <w:rFonts w:ascii="Univers" w:hAnsi="Univers" w:cs="Univers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900"/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900"/>
    <w:rPr>
      <w:b/>
      <w:bCs/>
      <w:noProof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E16AE"/>
    <w:rPr>
      <w:i/>
      <w:iCs/>
    </w:rPr>
  </w:style>
  <w:style w:type="character" w:customStyle="1" w:styleId="highlight">
    <w:name w:val="highlight"/>
    <w:basedOn w:val="DefaultParagraphFont"/>
    <w:rsid w:val="00023E88"/>
  </w:style>
  <w:style w:type="paragraph" w:customStyle="1" w:styleId="EndNoteBibliographyTitle">
    <w:name w:val="EndNote Bibliography Title"/>
    <w:basedOn w:val="Normal"/>
    <w:link w:val="EndNoteBibliographyTitleChar"/>
    <w:rsid w:val="004F4755"/>
    <w:pPr>
      <w:jc w:val="center"/>
    </w:pPr>
    <w:rPr>
      <w:rFonts w:ascii="Times" w:hAnsi="Times" w:cs="Times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F4755"/>
    <w:rPr>
      <w:rFonts w:ascii="Times" w:eastAsia="Times New Roman" w:hAnsi="Times" w:cs="Times New Roman"/>
      <w:sz w:val="24"/>
      <w:szCs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F4755"/>
    <w:rPr>
      <w:rFonts w:ascii="Times" w:eastAsia="Times New Roman" w:hAnsi="Times" w:cs="Times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F4755"/>
    <w:pPr>
      <w:spacing w:line="240" w:lineRule="auto"/>
    </w:pPr>
    <w:rPr>
      <w:rFonts w:ascii="Times" w:hAnsi="Times" w:cs="Times"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4F4755"/>
    <w:rPr>
      <w:rFonts w:ascii="Times" w:eastAsia="Times New Roman" w:hAnsi="Times" w:cs="Times"/>
      <w:noProof/>
      <w:sz w:val="24"/>
      <w:szCs w:val="24"/>
    </w:rPr>
  </w:style>
  <w:style w:type="character" w:customStyle="1" w:styleId="A6">
    <w:name w:val="A6"/>
    <w:uiPriority w:val="99"/>
    <w:rsid w:val="007169BB"/>
    <w:rPr>
      <w:rFonts w:cs="Myriad Pro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6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0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CA54788-037C-477E-99C4-CFD39C601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0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Jacob, Rebekah</cp:lastModifiedBy>
  <cp:revision>3</cp:revision>
  <cp:lastPrinted>2017-07-07T21:22:00Z</cp:lastPrinted>
  <dcterms:created xsi:type="dcterms:W3CDTF">2021-11-17T15:55:00Z</dcterms:created>
  <dcterms:modified xsi:type="dcterms:W3CDTF">2021-12-13T18:46:00Z</dcterms:modified>
</cp:coreProperties>
</file>